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1BA2" w14:textId="77777777" w:rsidR="00E9642C" w:rsidRDefault="00E9642C" w:rsidP="0008220B">
      <w:pPr>
        <w:rPr>
          <w:rFonts w:ascii="Cambria" w:hAnsi="Cambria"/>
          <w:lang w:eastAsia="de-DE"/>
        </w:rPr>
      </w:pPr>
    </w:p>
    <w:p w14:paraId="012602A1" w14:textId="77777777" w:rsidR="00E9642C" w:rsidRDefault="00E9642C" w:rsidP="0008220B">
      <w:pPr>
        <w:rPr>
          <w:rFonts w:ascii="Cambria" w:hAnsi="Cambria"/>
          <w:lang w:eastAsia="de-DE"/>
        </w:rPr>
      </w:pPr>
    </w:p>
    <w:p w14:paraId="602DF152" w14:textId="77777777" w:rsidR="00E9642C" w:rsidRDefault="00E9642C" w:rsidP="0008220B">
      <w:pPr>
        <w:rPr>
          <w:rFonts w:ascii="Cambria" w:hAnsi="Cambria"/>
          <w:lang w:eastAsia="de-DE"/>
        </w:rPr>
      </w:pPr>
    </w:p>
    <w:p w14:paraId="1A046FC3" w14:textId="77777777" w:rsidR="00E9642C" w:rsidRDefault="00E9642C" w:rsidP="0008220B">
      <w:pPr>
        <w:rPr>
          <w:rFonts w:ascii="Cambria" w:hAnsi="Cambria"/>
          <w:lang w:eastAsia="de-DE"/>
        </w:rPr>
      </w:pPr>
    </w:p>
    <w:p w14:paraId="0A5CCD46" w14:textId="68CFADB2" w:rsidR="0008220B" w:rsidRPr="00A377A5" w:rsidRDefault="00503B47" w:rsidP="002C4483">
      <w:pPr>
        <w:spacing w:after="0" w:line="480" w:lineRule="auto"/>
        <w:rPr>
          <w:rFonts w:ascii="Cambria" w:hAnsi="Cambria"/>
          <w:lang w:eastAsia="de-DE"/>
        </w:rPr>
      </w:pPr>
      <w:r w:rsidRPr="00503B47">
        <w:rPr>
          <w:rFonts w:ascii="Cambria" w:hAnsi="Cambria"/>
          <w:b/>
          <w:bCs/>
          <w:lang w:eastAsia="de-DE"/>
        </w:rPr>
        <w:t>Table S4</w:t>
      </w:r>
      <w:r>
        <w:rPr>
          <w:rFonts w:ascii="Cambria" w:hAnsi="Cambria"/>
          <w:lang w:eastAsia="de-DE"/>
        </w:rPr>
        <w:t xml:space="preserve"> </w:t>
      </w:r>
      <w:r w:rsidR="0008220B" w:rsidRPr="00A377A5">
        <w:rPr>
          <w:rFonts w:ascii="Cambria" w:hAnsi="Cambria"/>
          <w:lang w:eastAsia="de-DE"/>
        </w:rPr>
        <w:t xml:space="preserve">Standardised factor loadings, </w:t>
      </w:r>
      <w:r w:rsidR="005630D9">
        <w:rPr>
          <w:rFonts w:ascii="Cambria" w:hAnsi="Cambria"/>
          <w:lang w:eastAsia="de-DE"/>
        </w:rPr>
        <w:t>eigenvalues,</w:t>
      </w:r>
      <w:r w:rsidR="009575CB">
        <w:rPr>
          <w:rFonts w:ascii="Cambria" w:hAnsi="Cambria"/>
          <w:lang w:eastAsia="de-DE"/>
        </w:rPr>
        <w:t xml:space="preserve"> factor</w:t>
      </w:r>
      <w:r w:rsidR="005630D9">
        <w:rPr>
          <w:rFonts w:ascii="Cambria" w:hAnsi="Cambria"/>
          <w:lang w:eastAsia="de-DE"/>
        </w:rPr>
        <w:t xml:space="preserve"> </w:t>
      </w:r>
      <w:r w:rsidR="0008220B" w:rsidRPr="00A377A5">
        <w:rPr>
          <w:rFonts w:ascii="Cambria" w:hAnsi="Cambria"/>
          <w:lang w:eastAsia="de-DE"/>
        </w:rPr>
        <w:t xml:space="preserve">intercorrelations, variance </w:t>
      </w:r>
      <w:r w:rsidR="002506CD">
        <w:rPr>
          <w:rFonts w:ascii="Cambria" w:hAnsi="Cambria"/>
          <w:lang w:eastAsia="de-DE"/>
        </w:rPr>
        <w:t xml:space="preserve">                  </w:t>
      </w:r>
      <w:r w:rsidR="0008220B" w:rsidRPr="00A377A5">
        <w:rPr>
          <w:rFonts w:ascii="Cambria" w:hAnsi="Cambria"/>
          <w:lang w:eastAsia="de-DE"/>
        </w:rPr>
        <w:t>explained</w:t>
      </w:r>
      <w:r w:rsidR="002506CD">
        <w:rPr>
          <w:rFonts w:ascii="Cambria" w:hAnsi="Cambria"/>
          <w:lang w:eastAsia="de-DE"/>
        </w:rPr>
        <w:t xml:space="preserve"> </w:t>
      </w:r>
      <w:r w:rsidR="0008220B" w:rsidRPr="00A377A5">
        <w:rPr>
          <w:rFonts w:ascii="Cambria" w:hAnsi="Cambria"/>
          <w:lang w:eastAsia="de-DE"/>
        </w:rPr>
        <w:t>and Cronbach’s</w:t>
      </w:r>
      <w:r w:rsidR="005630D9">
        <w:rPr>
          <w:rFonts w:ascii="Cambria" w:hAnsi="Cambria"/>
          <w:lang w:eastAsia="de-DE"/>
        </w:rPr>
        <w:t xml:space="preserve"> </w:t>
      </w:r>
      <w:r w:rsidR="0008220B" w:rsidRPr="00A377A5">
        <w:rPr>
          <w:rFonts w:ascii="Cambria" w:hAnsi="Cambria"/>
          <w:lang w:eastAsia="de-DE"/>
        </w:rPr>
        <w:t xml:space="preserve">alpha for </w:t>
      </w:r>
      <w:r w:rsidR="009575CB">
        <w:rPr>
          <w:rFonts w:ascii="Cambria" w:hAnsi="Cambria"/>
          <w:lang w:eastAsia="de-DE"/>
        </w:rPr>
        <w:t>4</w:t>
      </w:r>
      <w:r w:rsidR="0008220B" w:rsidRPr="00A377A5">
        <w:rPr>
          <w:rFonts w:ascii="Cambria" w:hAnsi="Cambria"/>
          <w:lang w:eastAsia="de-DE"/>
        </w:rPr>
        <w:t>-factor ESEM model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3140"/>
        <w:gridCol w:w="1180"/>
        <w:gridCol w:w="1120"/>
        <w:gridCol w:w="1150"/>
        <w:gridCol w:w="1780"/>
      </w:tblGrid>
      <w:tr w:rsidR="0008220B" w:rsidRPr="00A377A5" w14:paraId="1A3A9A5C" w14:textId="77777777" w:rsidTr="0008220B">
        <w:trPr>
          <w:trHeight w:val="315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04F0" w14:textId="77777777" w:rsidR="0008220B" w:rsidRPr="00A377A5" w:rsidRDefault="0008220B" w:rsidP="0008220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8294D" w14:textId="77777777" w:rsidR="0008220B" w:rsidRPr="00A377A5" w:rsidRDefault="0008220B" w:rsidP="0008220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Factor 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55F11" w14:textId="77777777" w:rsidR="0008220B" w:rsidRPr="00A377A5" w:rsidRDefault="0008220B" w:rsidP="0008220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Factor 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CF5E6" w14:textId="77777777" w:rsidR="0008220B" w:rsidRPr="00A377A5" w:rsidRDefault="0008220B" w:rsidP="0008220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Factor 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279E2" w14:textId="77777777" w:rsidR="0008220B" w:rsidRPr="00A377A5" w:rsidRDefault="0008220B" w:rsidP="0008220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Factor 4</w:t>
            </w:r>
          </w:p>
        </w:tc>
      </w:tr>
      <w:tr w:rsidR="00A65EB4" w:rsidRPr="00A377A5" w14:paraId="112C957B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8B4B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Physical heal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AE37" w14:textId="5CE1FF5D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3205" w14:textId="7797AEB4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2F0" w14:textId="1C072224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3B52" w14:textId="440122DF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4</w:t>
            </w:r>
          </w:p>
        </w:tc>
      </w:tr>
      <w:tr w:rsidR="00A65EB4" w:rsidRPr="00A377A5" w14:paraId="5256000A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373E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Vital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4222" w14:textId="702658FB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886" w14:textId="0130F322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A308" w14:textId="76EE25EA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4864" w14:textId="6BA7E000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3</w:t>
            </w:r>
          </w:p>
        </w:tc>
      </w:tr>
      <w:tr w:rsidR="00A65EB4" w:rsidRPr="00A377A5" w14:paraId="6A198E61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660F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Moral / moo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32E7" w14:textId="706785D1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9F82" w14:textId="3C53CF2D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</w:t>
            </w:r>
            <w:r w:rsidR="00994C75">
              <w:rPr>
                <w:rFonts w:ascii="Cambria" w:hAnsi="Cambria" w:cs="Calibri"/>
                <w:color w:val="000000"/>
              </w:rPr>
              <w:t>3</w:t>
            </w:r>
            <w:r w:rsidRPr="00A377A5">
              <w:rPr>
                <w:rFonts w:ascii="Cambria" w:hAnsi="Cambria" w:cs="Calibri"/>
                <w:color w:val="000000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2506" w14:textId="3A67A9EC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5F79" w14:textId="1DEB25B9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1</w:t>
            </w:r>
          </w:p>
        </w:tc>
      </w:tr>
      <w:tr w:rsidR="00A65EB4" w:rsidRPr="00A377A5" w14:paraId="7F2D449B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0EF4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Living environm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A02D" w14:textId="2ED49175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A9CE" w14:textId="5B298E90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F3F1" w14:textId="460601D9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F8F" w14:textId="60DE1213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12</w:t>
            </w:r>
          </w:p>
        </w:tc>
      </w:tr>
      <w:tr w:rsidR="00A65EB4" w:rsidRPr="00A377A5" w14:paraId="40BA6714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EF57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Memo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9360" w14:textId="36B236E2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C19C" w14:textId="3599ED31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618E" w14:textId="7DE5C3A0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color w:val="000000"/>
              </w:rPr>
              <w:t>0.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3CEF" w14:textId="6BEA564B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02</w:t>
            </w:r>
          </w:p>
        </w:tc>
      </w:tr>
      <w:tr w:rsidR="00A65EB4" w:rsidRPr="00A377A5" w14:paraId="1BE89EB9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4454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Relationship with fami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3118" w14:textId="72A3BA74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32BE" w14:textId="1D66EA22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8BD" w14:textId="3E6B8C20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4BD9" w14:textId="68A50880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15</w:t>
            </w:r>
          </w:p>
        </w:tc>
      </w:tr>
      <w:tr w:rsidR="00A65EB4" w:rsidRPr="00A377A5" w14:paraId="1E972881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DF58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Relationship with staf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1F65" w14:textId="31A4118B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12CC" w14:textId="3D4C3DA6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034B" w14:textId="00643BCE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CEE" w14:textId="43A97972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17</w:t>
            </w:r>
          </w:p>
        </w:tc>
      </w:tr>
      <w:tr w:rsidR="00A65EB4" w:rsidRPr="00A377A5" w14:paraId="0501A1A9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A1E0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Relationship with frien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D04" w14:textId="6A6573D6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E699" w14:textId="66235EEA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4C0" w14:textId="0AAF8D29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0313" w14:textId="6E963F52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18</w:t>
            </w:r>
          </w:p>
        </w:tc>
      </w:tr>
      <w:tr w:rsidR="00A65EB4" w:rsidRPr="00A377A5" w14:paraId="1C42893E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74E3" w14:textId="1D053C49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Self</w:t>
            </w:r>
            <w:r w:rsidR="00EB291A">
              <w:rPr>
                <w:rFonts w:ascii="Cambria" w:eastAsia="Times New Roman" w:hAnsi="Cambria" w:cs="Times New Roman"/>
                <w:color w:val="000000"/>
              </w:rPr>
              <w:t>-</w:t>
            </w:r>
            <w:r w:rsidRPr="00A377A5">
              <w:rPr>
                <w:rFonts w:ascii="Cambria" w:eastAsia="Times New Roman" w:hAnsi="Cambria" w:cs="Times New Roman"/>
                <w:color w:val="000000"/>
              </w:rPr>
              <w:t>ima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ED8C" w14:textId="7265C40A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FFD5" w14:textId="4478DAD7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5E66" w14:textId="4ACC2507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6EF5" w14:textId="0D9548E1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7</w:t>
            </w:r>
          </w:p>
        </w:tc>
      </w:tr>
      <w:tr w:rsidR="00A65EB4" w:rsidRPr="00A377A5" w14:paraId="0CB1B849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DA01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Keep bus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20F8" w14:textId="76797EED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450" w14:textId="67F106C5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38D9" w14:textId="4F3D52CD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7FA" w14:textId="1CACD636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81</w:t>
            </w:r>
          </w:p>
        </w:tc>
      </w:tr>
      <w:tr w:rsidR="00A65EB4" w:rsidRPr="00A377A5" w14:paraId="33CE89BC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82BE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Do things for pleas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6BAB" w14:textId="50C56021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653F" w14:textId="5969A0FE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11D4" w14:textId="1EF55730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DA17" w14:textId="3DCD894D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55</w:t>
            </w:r>
          </w:p>
        </w:tc>
      </w:tr>
      <w:tr w:rsidR="00A65EB4" w:rsidRPr="00A377A5" w14:paraId="50887DB0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C1EC" w14:textId="610148AF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Self</w:t>
            </w:r>
            <w:r w:rsidR="00EB291A">
              <w:rPr>
                <w:rFonts w:ascii="Cambria" w:eastAsia="Times New Roman" w:hAnsi="Cambria" w:cs="Times New Roman"/>
                <w:color w:val="000000"/>
              </w:rPr>
              <w:t>-</w:t>
            </w:r>
            <w:r w:rsidRPr="00A377A5">
              <w:rPr>
                <w:rFonts w:ascii="Cambria" w:eastAsia="Times New Roman" w:hAnsi="Cambria" w:cs="Times New Roman"/>
                <w:color w:val="000000"/>
              </w:rPr>
              <w:t>ca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3F4B" w14:textId="0D39C57F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1CF" w14:textId="3064E742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027F" w14:textId="2838B77F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80A0" w14:textId="2D11FD07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03</w:t>
            </w:r>
          </w:p>
        </w:tc>
      </w:tr>
      <w:tr w:rsidR="00A65EB4" w:rsidRPr="00A377A5" w14:paraId="5318962D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B882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Live with othe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1877" w14:textId="6DA7AF19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3A6A" w14:textId="609C60B3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BC49" w14:textId="4A98C8E1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3D2D" w14:textId="7B084ABC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9</w:t>
            </w:r>
          </w:p>
        </w:tc>
      </w:tr>
      <w:tr w:rsidR="00A65EB4" w:rsidRPr="00A377A5" w14:paraId="0EEA5D7B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62A57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Make choic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3E52" w14:textId="035C7AB4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AD39" w14:textId="4A5A8D01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-0.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50F4" w14:textId="4A1C3BC7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hAnsi="Cambria" w:cs="Calibri"/>
                <w:b/>
                <w:bCs/>
                <w:color w:val="000000"/>
              </w:rPr>
              <w:t>0.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2740A" w14:textId="5E8E3998" w:rsidR="00A65EB4" w:rsidRPr="00A377A5" w:rsidRDefault="00A65EB4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hAnsi="Cambria" w:cs="Calibri"/>
                <w:color w:val="000000"/>
              </w:rPr>
              <w:t>0.35</w:t>
            </w:r>
          </w:p>
        </w:tc>
      </w:tr>
      <w:tr w:rsidR="0008220B" w:rsidRPr="00A377A5" w14:paraId="76EC171B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F3DA" w14:textId="52EEB096" w:rsidR="0008220B" w:rsidRPr="00A377A5" w:rsidRDefault="0008220B" w:rsidP="0008220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Eigenvalu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691" w14:textId="5F11D28A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4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7061" w14:textId="46E800B5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1.3</w:t>
            </w:r>
            <w:r w:rsidR="000E2C8A" w:rsidRPr="00A377A5">
              <w:rPr>
                <w:rFonts w:ascii="Cambria" w:eastAsia="Times New Roman" w:hAnsi="Cambria" w:cs="Calibri"/>
                <w:color w:val="000000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32EC" w14:textId="4B9DE5CD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1.</w:t>
            </w:r>
            <w:r w:rsidR="000E2C8A" w:rsidRPr="00A377A5">
              <w:rPr>
                <w:rFonts w:ascii="Cambria" w:eastAsia="Times New Roman" w:hAnsi="Cambria" w:cs="Calibri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60FA" w14:textId="274E8C18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1.0</w:t>
            </w:r>
            <w:r w:rsidR="000E2C8A" w:rsidRPr="00A377A5"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</w:tr>
      <w:tr w:rsidR="0008220B" w:rsidRPr="00A377A5" w14:paraId="3836FB73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612A" w14:textId="77777777" w:rsidR="0008220B" w:rsidRPr="00A377A5" w:rsidRDefault="0008220B" w:rsidP="0008220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Factor intercorrela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79EC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41A1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90BC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4E91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</w:tr>
      <w:tr w:rsidR="0008220B" w:rsidRPr="00A377A5" w14:paraId="3F071506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3E79" w14:textId="77777777" w:rsidR="0008220B" w:rsidRPr="00A377A5" w:rsidRDefault="0008220B" w:rsidP="0008220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 xml:space="preserve">   Factor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7DAC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27E5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520F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E96F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</w:tr>
      <w:tr w:rsidR="0008220B" w:rsidRPr="00A377A5" w14:paraId="6E27CC53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6EE2" w14:textId="77777777" w:rsidR="0008220B" w:rsidRPr="00A377A5" w:rsidRDefault="0008220B" w:rsidP="0008220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 xml:space="preserve">   Factor 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690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F092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FE35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2A0B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</w:rPr>
            </w:pPr>
          </w:p>
        </w:tc>
      </w:tr>
      <w:tr w:rsidR="0008220B" w:rsidRPr="00A377A5" w14:paraId="53FB9A81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6E50" w14:textId="77777777" w:rsidR="0008220B" w:rsidRPr="00A377A5" w:rsidRDefault="0008220B" w:rsidP="0008220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 xml:space="preserve">   Factor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A4BD" w14:textId="669BFF4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5</w:t>
            </w:r>
            <w:r w:rsidR="00B078AA" w:rsidRPr="00A377A5">
              <w:rPr>
                <w:rFonts w:ascii="Cambria" w:eastAsia="Times New Roman" w:hAnsi="Cambria" w:cs="Calibri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D0E9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43DA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C76E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08220B" w:rsidRPr="00A377A5" w14:paraId="590A8F91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3501" w14:textId="7CEBCF6D" w:rsidR="0008220B" w:rsidRPr="00A377A5" w:rsidRDefault="000E2C8A" w:rsidP="0008220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 xml:space="preserve">   </w:t>
            </w:r>
            <w:r w:rsidR="0008220B" w:rsidRPr="00A377A5">
              <w:rPr>
                <w:rFonts w:ascii="Cambria" w:eastAsia="Times New Roman" w:hAnsi="Cambria" w:cs="Times New Roman"/>
                <w:color w:val="000000"/>
              </w:rPr>
              <w:t>Factor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6804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36A6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45EF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D489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-</w:t>
            </w:r>
          </w:p>
        </w:tc>
      </w:tr>
      <w:tr w:rsidR="0008220B" w:rsidRPr="00A377A5" w14:paraId="71F41A18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9B00" w14:textId="77777777" w:rsidR="0008220B" w:rsidRPr="00A377A5" w:rsidRDefault="0008220B" w:rsidP="0008220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Variance explain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0301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1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316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11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75E7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12%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D4DF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10%</w:t>
            </w:r>
          </w:p>
        </w:tc>
      </w:tr>
      <w:tr w:rsidR="0008220B" w:rsidRPr="00A377A5" w14:paraId="2FDB47C3" w14:textId="77777777" w:rsidTr="0008220B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F591" w14:textId="284B1CD4" w:rsidR="0008220B" w:rsidRPr="00A377A5" w:rsidRDefault="0008220B" w:rsidP="0008220B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  <w:lang w:val="fr-FR"/>
              </w:rPr>
              <w:t>Cronbach’s alph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EA1CD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0.6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2256B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0.7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23BBC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0.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A682D" w14:textId="77777777" w:rsidR="0008220B" w:rsidRPr="00A377A5" w:rsidRDefault="0008220B" w:rsidP="007241F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0.73</w:t>
            </w:r>
          </w:p>
        </w:tc>
      </w:tr>
    </w:tbl>
    <w:p w14:paraId="3BD67F68" w14:textId="11447801" w:rsidR="001B5B4D" w:rsidRPr="00A377A5" w:rsidRDefault="001B5B4D">
      <w:pPr>
        <w:rPr>
          <w:rFonts w:ascii="Cambria" w:hAnsi="Cambria"/>
        </w:rPr>
      </w:pPr>
    </w:p>
    <w:p w14:paraId="7CB06B8C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7CCD6250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6637F34E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79CAC398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177F9396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7FAEFBE2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236C4A9B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456A1F8E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7F095903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78584B2A" w14:textId="77777777" w:rsidR="00A377A5" w:rsidRDefault="00A377A5" w:rsidP="00A65EB4">
      <w:pPr>
        <w:rPr>
          <w:rFonts w:ascii="Cambria" w:hAnsi="Cambria"/>
          <w:lang w:eastAsia="de-DE"/>
        </w:rPr>
      </w:pPr>
    </w:p>
    <w:p w14:paraId="67716FE6" w14:textId="05FC705B" w:rsidR="00A65EB4" w:rsidRPr="00A377A5" w:rsidRDefault="00503B47" w:rsidP="00E75117">
      <w:pPr>
        <w:spacing w:after="0" w:line="480" w:lineRule="auto"/>
        <w:rPr>
          <w:rFonts w:ascii="Cambria" w:hAnsi="Cambria"/>
        </w:rPr>
      </w:pPr>
      <w:r w:rsidRPr="00503B47">
        <w:rPr>
          <w:rFonts w:ascii="Cambria" w:hAnsi="Cambria"/>
          <w:b/>
          <w:bCs/>
          <w:lang w:eastAsia="de-DE"/>
        </w:rPr>
        <w:t>Table S5</w:t>
      </w:r>
      <w:r>
        <w:rPr>
          <w:rFonts w:ascii="Cambria" w:hAnsi="Cambria"/>
          <w:lang w:eastAsia="de-DE"/>
        </w:rPr>
        <w:t xml:space="preserve"> </w:t>
      </w:r>
      <w:r w:rsidR="00A65EB4" w:rsidRPr="00A377A5">
        <w:rPr>
          <w:rFonts w:ascii="Cambria" w:hAnsi="Cambria"/>
          <w:lang w:eastAsia="de-DE"/>
        </w:rPr>
        <w:t xml:space="preserve">Standardised factor loadings, </w:t>
      </w:r>
      <w:r w:rsidR="005630D9">
        <w:rPr>
          <w:rFonts w:ascii="Cambria" w:hAnsi="Cambria"/>
          <w:lang w:eastAsia="de-DE"/>
        </w:rPr>
        <w:t xml:space="preserve">eigenvalues,                                                                    </w:t>
      </w:r>
      <w:r w:rsidR="009575CB">
        <w:rPr>
          <w:rFonts w:ascii="Cambria" w:hAnsi="Cambria"/>
          <w:lang w:eastAsia="de-DE"/>
        </w:rPr>
        <w:t xml:space="preserve">                 factor </w:t>
      </w:r>
      <w:r w:rsidR="00A65EB4" w:rsidRPr="00A377A5">
        <w:rPr>
          <w:rFonts w:ascii="Cambria" w:hAnsi="Cambria"/>
          <w:lang w:eastAsia="de-DE"/>
        </w:rPr>
        <w:t>intercorrelations,</w:t>
      </w:r>
      <w:r w:rsidR="005630D9">
        <w:rPr>
          <w:rFonts w:ascii="Cambria" w:hAnsi="Cambria"/>
          <w:lang w:eastAsia="de-DE"/>
        </w:rPr>
        <w:t xml:space="preserve"> </w:t>
      </w:r>
      <w:r w:rsidR="00A65EB4" w:rsidRPr="00A377A5">
        <w:rPr>
          <w:rFonts w:ascii="Cambria" w:hAnsi="Cambria"/>
          <w:lang w:eastAsia="de-DE"/>
        </w:rPr>
        <w:t xml:space="preserve">variance explained and </w:t>
      </w:r>
      <w:r w:rsidR="009575CB">
        <w:rPr>
          <w:rFonts w:ascii="Cambria" w:hAnsi="Cambria"/>
          <w:lang w:eastAsia="de-DE"/>
        </w:rPr>
        <w:t xml:space="preserve">                                                                                        </w:t>
      </w:r>
      <w:r w:rsidR="00A65EB4" w:rsidRPr="00A377A5">
        <w:rPr>
          <w:rFonts w:ascii="Cambria" w:hAnsi="Cambria"/>
          <w:lang w:eastAsia="de-DE"/>
        </w:rPr>
        <w:t xml:space="preserve">Cronbach’s alpha for </w:t>
      </w:r>
      <w:r w:rsidR="009575CB">
        <w:rPr>
          <w:rFonts w:ascii="Cambria" w:hAnsi="Cambria"/>
          <w:lang w:eastAsia="de-DE"/>
        </w:rPr>
        <w:t>2</w:t>
      </w:r>
      <w:r w:rsidR="00A65EB4" w:rsidRPr="00A377A5">
        <w:rPr>
          <w:rFonts w:ascii="Cambria" w:hAnsi="Cambria"/>
          <w:lang w:eastAsia="de-DE"/>
        </w:rPr>
        <w:t>-factor</w:t>
      </w:r>
      <w:r w:rsidR="001A4106">
        <w:rPr>
          <w:rFonts w:ascii="Cambria" w:hAnsi="Cambria"/>
          <w:lang w:eastAsia="de-DE"/>
        </w:rPr>
        <w:t xml:space="preserve"> </w:t>
      </w:r>
      <w:r w:rsidR="00A65EB4" w:rsidRPr="00A377A5">
        <w:rPr>
          <w:rFonts w:ascii="Cambria" w:hAnsi="Cambria"/>
          <w:lang w:eastAsia="de-DE"/>
        </w:rPr>
        <w:t>ESEM model</w:t>
      </w:r>
    </w:p>
    <w:tbl>
      <w:tblPr>
        <w:tblW w:w="5060" w:type="dxa"/>
        <w:tblLook w:val="04A0" w:firstRow="1" w:lastRow="0" w:firstColumn="1" w:lastColumn="0" w:noHBand="0" w:noVBand="1"/>
      </w:tblPr>
      <w:tblGrid>
        <w:gridCol w:w="3140"/>
        <w:gridCol w:w="960"/>
        <w:gridCol w:w="960"/>
      </w:tblGrid>
      <w:tr w:rsidR="00A65EB4" w:rsidRPr="00A377A5" w14:paraId="2DE9B925" w14:textId="77777777" w:rsidTr="00A65EB4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091B2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1CF2" w14:textId="77777777" w:rsidR="00A65EB4" w:rsidRPr="00A377A5" w:rsidRDefault="00A65EB4" w:rsidP="00A65EB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7475" w14:textId="77777777" w:rsidR="00A65EB4" w:rsidRPr="00A377A5" w:rsidRDefault="00A65EB4" w:rsidP="00A65EB4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F2</w:t>
            </w:r>
          </w:p>
        </w:tc>
      </w:tr>
      <w:tr w:rsidR="00A65EB4" w:rsidRPr="00A377A5" w14:paraId="594F18EC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9808" w14:textId="0391D060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Physical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51B5" w14:textId="5EFA4CC2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4</w:t>
            </w:r>
            <w:r w:rsidR="00304BA8">
              <w:rPr>
                <w:rFonts w:ascii="Cambria" w:eastAsia="Times New Roman" w:hAnsi="Cambria" w:cs="Calibri"/>
                <w:b/>
                <w:bCs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6EB0" w14:textId="079ACF10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18</w:t>
            </w:r>
          </w:p>
        </w:tc>
      </w:tr>
      <w:tr w:rsidR="00A65EB4" w:rsidRPr="00A377A5" w14:paraId="04F2C99F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FE69" w14:textId="1CBD6252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Vit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D279" w14:textId="53CFB9E8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4</w:t>
            </w:r>
            <w:r w:rsidR="00304BA8">
              <w:rPr>
                <w:rFonts w:ascii="Cambria" w:eastAsia="Times New Roman" w:hAnsi="Cambria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4A5" w14:textId="59063F06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17</w:t>
            </w:r>
          </w:p>
        </w:tc>
      </w:tr>
      <w:tr w:rsidR="00A65EB4" w:rsidRPr="00A377A5" w14:paraId="17A8F051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9DC5" w14:textId="285D6208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Moral / m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7391" w14:textId="631BEC5F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C2E" w14:textId="5FACBB72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-0.07</w:t>
            </w:r>
          </w:p>
        </w:tc>
      </w:tr>
      <w:tr w:rsidR="00A65EB4" w:rsidRPr="00A377A5" w14:paraId="3AB4B8FE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3CA" w14:textId="44E308A1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Living enviro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75A" w14:textId="50AB278A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5</w:t>
            </w:r>
            <w:r w:rsidR="00304BA8">
              <w:rPr>
                <w:rFonts w:ascii="Cambria" w:eastAsia="Times New Roman" w:hAnsi="Cambria" w:cs="Calibri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A871" w14:textId="009FDE55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02</w:t>
            </w:r>
          </w:p>
        </w:tc>
      </w:tr>
      <w:tr w:rsidR="00A65EB4" w:rsidRPr="00A377A5" w14:paraId="6E966460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ACC2" w14:textId="1F718654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Mem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6910" w14:textId="4CC6343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3</w:t>
            </w:r>
            <w:r w:rsidR="00304BA8">
              <w:rPr>
                <w:rFonts w:ascii="Cambria" w:eastAsia="Times New Roman" w:hAnsi="Cambria" w:cs="Calibri"/>
                <w:b/>
                <w:bCs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7BCE" w14:textId="10211529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19</w:t>
            </w:r>
          </w:p>
        </w:tc>
      </w:tr>
      <w:tr w:rsidR="00A65EB4" w:rsidRPr="00A377A5" w14:paraId="29DD5DA2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AF36" w14:textId="30BB40C1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Relationship with 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79AA" w14:textId="448CF66F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</w:t>
            </w:r>
            <w:r w:rsidR="00304BA8">
              <w:rPr>
                <w:rFonts w:ascii="Cambria" w:eastAsia="Times New Roman" w:hAnsi="Cambria" w:cs="Calibri"/>
                <w:b/>
                <w:bCs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60CC" w14:textId="603574CD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-0.13</w:t>
            </w:r>
          </w:p>
        </w:tc>
      </w:tr>
      <w:tr w:rsidR="00A65EB4" w:rsidRPr="00A377A5" w14:paraId="3700F05F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DC81" w14:textId="6B68CFC3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Relationship with sta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13BC" w14:textId="6ED6E83F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918" w14:textId="7DCEB692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-0.26</w:t>
            </w:r>
          </w:p>
        </w:tc>
      </w:tr>
      <w:tr w:rsidR="00A65EB4" w:rsidRPr="00A377A5" w14:paraId="77905EBA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3E43" w14:textId="62CB0CD5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Relationship with frie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55CC" w14:textId="0F7EF449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3</w:t>
            </w:r>
            <w:r w:rsidR="00304BA8">
              <w:rPr>
                <w:rFonts w:ascii="Cambria" w:eastAsia="Times New Roman" w:hAnsi="Cambria" w:cs="Calibri"/>
                <w:b/>
                <w:bCs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5B90" w14:textId="7E3EFC51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12</w:t>
            </w:r>
          </w:p>
        </w:tc>
      </w:tr>
      <w:tr w:rsidR="00A65EB4" w:rsidRPr="00A377A5" w14:paraId="3CF27C99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0758" w14:textId="1C4C8086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Self</w:t>
            </w:r>
            <w:r w:rsidR="00EB291A">
              <w:rPr>
                <w:rFonts w:ascii="Cambria" w:eastAsia="Times New Roman" w:hAnsi="Cambria" w:cs="Times New Roman"/>
                <w:color w:val="000000"/>
              </w:rPr>
              <w:t>-</w:t>
            </w:r>
            <w:r w:rsidRPr="00A377A5">
              <w:rPr>
                <w:rFonts w:ascii="Cambria" w:eastAsia="Times New Roman" w:hAnsi="Cambria" w:cs="Times New Roman"/>
                <w:color w:val="000000"/>
              </w:rPr>
              <w:t>im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BE3" w14:textId="5061421F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5</w:t>
            </w:r>
            <w:r w:rsidR="00304BA8">
              <w:rPr>
                <w:rFonts w:ascii="Cambria" w:eastAsia="Times New Roman" w:hAnsi="Cambria" w:cs="Calibri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F31D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18</w:t>
            </w:r>
          </w:p>
        </w:tc>
      </w:tr>
      <w:tr w:rsidR="00A65EB4" w:rsidRPr="00A377A5" w14:paraId="6A2332F0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3FC" w14:textId="6F5F32B5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Keep bu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828D" w14:textId="7D53633E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0</w:t>
            </w:r>
            <w:r w:rsidR="00674D37">
              <w:rPr>
                <w:rFonts w:ascii="Cambria" w:eastAsia="Times New Roman" w:hAnsi="Cambria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1333" w14:textId="5162A43D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75</w:t>
            </w:r>
          </w:p>
        </w:tc>
      </w:tr>
      <w:tr w:rsidR="00A65EB4" w:rsidRPr="00A377A5" w14:paraId="42ECB31B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0FDB" w14:textId="70472461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Do things for plea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943" w14:textId="1185E3CF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0</w:t>
            </w:r>
            <w:r w:rsidR="00674D37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CDF9" w14:textId="4CFA3CD0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7</w:t>
            </w:r>
            <w:r w:rsidR="0018360B">
              <w:rPr>
                <w:rFonts w:ascii="Cambria" w:eastAsia="Times New Roman" w:hAnsi="Cambria" w:cs="Calibri"/>
                <w:b/>
                <w:bCs/>
                <w:color w:val="000000"/>
              </w:rPr>
              <w:t>2</w:t>
            </w:r>
          </w:p>
        </w:tc>
      </w:tr>
      <w:tr w:rsidR="00A65EB4" w:rsidRPr="00A377A5" w14:paraId="1F4AB69B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F0FF" w14:textId="07612B04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Self</w:t>
            </w:r>
            <w:r w:rsidR="00EB291A">
              <w:rPr>
                <w:rFonts w:ascii="Cambria" w:eastAsia="Times New Roman" w:hAnsi="Cambria" w:cs="Times New Roman"/>
                <w:color w:val="000000"/>
              </w:rPr>
              <w:t>-</w:t>
            </w:r>
            <w:r w:rsidRPr="00A377A5">
              <w:rPr>
                <w:rFonts w:ascii="Cambria" w:eastAsia="Times New Roman" w:hAnsi="Cambria" w:cs="Times New Roman"/>
                <w:color w:val="000000"/>
              </w:rPr>
              <w:t>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267A" w14:textId="58813B70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E6DE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09</w:t>
            </w:r>
          </w:p>
        </w:tc>
      </w:tr>
      <w:tr w:rsidR="00A65EB4" w:rsidRPr="00A377A5" w14:paraId="3CA2FE90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7A0" w14:textId="55027F0C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Live with 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1B42" w14:textId="6B5681F6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4</w:t>
            </w:r>
            <w:r w:rsidR="00674D37">
              <w:rPr>
                <w:rFonts w:ascii="Cambria" w:eastAsia="Times New Roman" w:hAnsi="Cambria" w:cs="Calibri"/>
                <w:b/>
                <w:bCs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8D6B" w14:textId="36FBE841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14</w:t>
            </w:r>
          </w:p>
        </w:tc>
      </w:tr>
      <w:tr w:rsidR="00A65EB4" w:rsidRPr="00A377A5" w14:paraId="10FCE5BF" w14:textId="77777777" w:rsidTr="00A65EB4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CB919" w14:textId="7652DDB6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Make cho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C54F" w14:textId="144D3699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</w:t>
            </w:r>
            <w:r w:rsidR="00674D37">
              <w:rPr>
                <w:rFonts w:ascii="Cambria" w:eastAsia="Times New Roman" w:hAnsi="Cambria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747" w14:textId="7909E6A4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A377A5">
              <w:rPr>
                <w:rFonts w:ascii="Cambria" w:eastAsia="Times New Roman" w:hAnsi="Cambria" w:cs="Calibri"/>
                <w:b/>
                <w:bCs/>
                <w:color w:val="000000"/>
              </w:rPr>
              <w:t>0.48</w:t>
            </w:r>
          </w:p>
        </w:tc>
      </w:tr>
      <w:tr w:rsidR="00A65EB4" w:rsidRPr="00A377A5" w14:paraId="571D9287" w14:textId="77777777" w:rsidTr="00A65EB4">
        <w:trPr>
          <w:trHeight w:val="315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99E4" w14:textId="5446E795" w:rsidR="00A65EB4" w:rsidRPr="00A377A5" w:rsidRDefault="001E04B5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Eigenvalu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A0F0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4.7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DA40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1.36</w:t>
            </w:r>
          </w:p>
        </w:tc>
      </w:tr>
      <w:tr w:rsidR="00A65EB4" w:rsidRPr="00A377A5" w14:paraId="09AAC8EE" w14:textId="77777777" w:rsidTr="00A65EB4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379C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Factor intercorre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2B19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263D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</w:rPr>
            </w:pPr>
          </w:p>
        </w:tc>
      </w:tr>
      <w:tr w:rsidR="00A65EB4" w:rsidRPr="00A377A5" w14:paraId="2D165C92" w14:textId="77777777" w:rsidTr="00A65EB4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12F9" w14:textId="77777777" w:rsidR="00A65EB4" w:rsidRPr="00A377A5" w:rsidRDefault="00A65EB4" w:rsidP="00A65EB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 xml:space="preserve">   Facto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C35C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5F4A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A65EB4" w:rsidRPr="00A377A5" w14:paraId="23B442B7" w14:textId="77777777" w:rsidTr="00A65EB4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19D7" w14:textId="77777777" w:rsidR="00A65EB4" w:rsidRPr="00A377A5" w:rsidRDefault="00A65EB4" w:rsidP="00A65EB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 xml:space="preserve">   Facto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DEA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378F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-</w:t>
            </w:r>
          </w:p>
        </w:tc>
      </w:tr>
      <w:tr w:rsidR="00A65EB4" w:rsidRPr="00A377A5" w14:paraId="74FD443D" w14:textId="77777777" w:rsidTr="00A65EB4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312F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Variance explai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B596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2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0957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13%</w:t>
            </w:r>
          </w:p>
        </w:tc>
      </w:tr>
      <w:tr w:rsidR="00A65EB4" w:rsidRPr="00A377A5" w14:paraId="7EE6B98D" w14:textId="77777777" w:rsidTr="00A65EB4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DF1B" w14:textId="77777777" w:rsidR="00A65EB4" w:rsidRPr="00A377A5" w:rsidRDefault="00A65EB4" w:rsidP="00A65EB4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  <w:lang w:val="fr-FR"/>
              </w:rPr>
              <w:t>Cronbach’s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EEDE4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930EC" w14:textId="77777777" w:rsidR="00A65EB4" w:rsidRPr="00A377A5" w:rsidRDefault="00A65EB4" w:rsidP="00A65EB4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0.73</w:t>
            </w:r>
          </w:p>
        </w:tc>
      </w:tr>
    </w:tbl>
    <w:p w14:paraId="08258DC0" w14:textId="0DC4B58F" w:rsidR="00A65EB4" w:rsidRPr="00A377A5" w:rsidRDefault="00A65EB4">
      <w:pPr>
        <w:rPr>
          <w:rFonts w:ascii="Cambria" w:hAnsi="Cambria"/>
        </w:rPr>
      </w:pPr>
    </w:p>
    <w:p w14:paraId="109CA7D4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5E7E54A9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46909D0B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6415B30B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3F5B9BD1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0E3B5FA5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6A61967F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2F7B151F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56FD9E8F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7E429E43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0ED10EC4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2198A3C7" w14:textId="37404CA7" w:rsidR="00A377A5" w:rsidRDefault="00A377A5" w:rsidP="00533C2E">
      <w:pPr>
        <w:rPr>
          <w:rFonts w:ascii="Cambria" w:hAnsi="Cambria"/>
          <w:lang w:eastAsia="de-DE"/>
        </w:rPr>
      </w:pPr>
    </w:p>
    <w:p w14:paraId="38C98114" w14:textId="2569B103" w:rsidR="00E9642C" w:rsidRDefault="00E9642C" w:rsidP="00533C2E">
      <w:pPr>
        <w:rPr>
          <w:rFonts w:ascii="Cambria" w:hAnsi="Cambria"/>
          <w:lang w:eastAsia="de-DE"/>
        </w:rPr>
      </w:pPr>
    </w:p>
    <w:p w14:paraId="778C831B" w14:textId="77777777" w:rsidR="00A377A5" w:rsidRDefault="00A377A5" w:rsidP="00533C2E">
      <w:pPr>
        <w:rPr>
          <w:rFonts w:ascii="Cambria" w:hAnsi="Cambria"/>
          <w:lang w:eastAsia="de-DE"/>
        </w:rPr>
      </w:pPr>
    </w:p>
    <w:p w14:paraId="1D482C94" w14:textId="07D15F65" w:rsidR="00533C2E" w:rsidRPr="00A377A5" w:rsidRDefault="00503B47" w:rsidP="00E75117">
      <w:pPr>
        <w:spacing w:after="0" w:line="480" w:lineRule="auto"/>
        <w:rPr>
          <w:rFonts w:ascii="Cambria" w:hAnsi="Cambria"/>
          <w:lang w:eastAsia="de-DE"/>
        </w:rPr>
      </w:pPr>
      <w:r w:rsidRPr="00503B47">
        <w:rPr>
          <w:rFonts w:ascii="Cambria" w:hAnsi="Cambria"/>
          <w:b/>
          <w:bCs/>
          <w:lang w:eastAsia="de-DE"/>
        </w:rPr>
        <w:t>Table S6</w:t>
      </w:r>
      <w:r>
        <w:rPr>
          <w:rFonts w:ascii="Cambria" w:hAnsi="Cambria"/>
          <w:lang w:eastAsia="de-DE"/>
        </w:rPr>
        <w:t xml:space="preserve"> </w:t>
      </w:r>
      <w:r w:rsidR="00533C2E" w:rsidRPr="00A377A5">
        <w:rPr>
          <w:rFonts w:ascii="Cambria" w:hAnsi="Cambria"/>
          <w:lang w:eastAsia="de-DE"/>
        </w:rPr>
        <w:t xml:space="preserve">Standardised factor loadings, </w:t>
      </w:r>
      <w:r w:rsidR="001A4106">
        <w:rPr>
          <w:rFonts w:ascii="Cambria" w:hAnsi="Cambria"/>
          <w:lang w:eastAsia="de-DE"/>
        </w:rPr>
        <w:t xml:space="preserve">                                                                                                   </w:t>
      </w:r>
      <w:r w:rsidR="005630D9">
        <w:rPr>
          <w:rFonts w:ascii="Cambria" w:hAnsi="Cambria"/>
          <w:lang w:eastAsia="de-DE"/>
        </w:rPr>
        <w:t xml:space="preserve">eigenvalues, </w:t>
      </w:r>
      <w:r w:rsidR="009575CB">
        <w:rPr>
          <w:rFonts w:ascii="Cambria" w:hAnsi="Cambria"/>
          <w:lang w:eastAsia="de-DE"/>
        </w:rPr>
        <w:t xml:space="preserve">factor </w:t>
      </w:r>
      <w:r w:rsidR="00533C2E" w:rsidRPr="00A377A5">
        <w:rPr>
          <w:rFonts w:ascii="Cambria" w:hAnsi="Cambria"/>
          <w:lang w:eastAsia="de-DE"/>
        </w:rPr>
        <w:t xml:space="preserve">intercorrelations, </w:t>
      </w:r>
      <w:r w:rsidR="009575CB">
        <w:rPr>
          <w:rFonts w:ascii="Cambria" w:hAnsi="Cambria"/>
          <w:lang w:eastAsia="de-DE"/>
        </w:rPr>
        <w:t xml:space="preserve">                                                                                                                  </w:t>
      </w:r>
      <w:r w:rsidR="00533C2E" w:rsidRPr="00A377A5">
        <w:rPr>
          <w:rFonts w:ascii="Cambria" w:hAnsi="Cambria"/>
          <w:lang w:eastAsia="de-DE"/>
        </w:rPr>
        <w:t>variance</w:t>
      </w:r>
      <w:r w:rsidR="009575CB">
        <w:rPr>
          <w:rFonts w:ascii="Cambria" w:hAnsi="Cambria"/>
          <w:lang w:eastAsia="de-DE"/>
        </w:rPr>
        <w:t xml:space="preserve"> </w:t>
      </w:r>
      <w:r w:rsidR="00533C2E" w:rsidRPr="00A377A5">
        <w:rPr>
          <w:rFonts w:ascii="Cambria" w:hAnsi="Cambria"/>
          <w:lang w:eastAsia="de-DE"/>
        </w:rPr>
        <w:t>explained and</w:t>
      </w:r>
      <w:r w:rsidR="005630D9">
        <w:rPr>
          <w:rFonts w:ascii="Cambria" w:hAnsi="Cambria"/>
          <w:lang w:eastAsia="de-DE"/>
        </w:rPr>
        <w:t xml:space="preserve"> </w:t>
      </w:r>
      <w:r w:rsidR="00533C2E" w:rsidRPr="00A377A5">
        <w:rPr>
          <w:rFonts w:ascii="Cambria" w:hAnsi="Cambria"/>
          <w:lang w:eastAsia="de-DE"/>
        </w:rPr>
        <w:t xml:space="preserve">Cronbach’s alpha </w:t>
      </w:r>
      <w:r w:rsidR="009575CB">
        <w:rPr>
          <w:rFonts w:ascii="Cambria" w:hAnsi="Cambria"/>
          <w:lang w:eastAsia="de-DE"/>
        </w:rPr>
        <w:t xml:space="preserve">                                                                                                                                               </w:t>
      </w:r>
      <w:r w:rsidR="00533C2E" w:rsidRPr="00A377A5">
        <w:rPr>
          <w:rFonts w:ascii="Cambria" w:hAnsi="Cambria"/>
          <w:lang w:eastAsia="de-DE"/>
        </w:rPr>
        <w:t xml:space="preserve">for </w:t>
      </w:r>
      <w:r w:rsidR="009575CB">
        <w:rPr>
          <w:rFonts w:ascii="Cambria" w:hAnsi="Cambria"/>
          <w:lang w:eastAsia="de-DE"/>
        </w:rPr>
        <w:t>1</w:t>
      </w:r>
      <w:r w:rsidR="00533C2E" w:rsidRPr="00A377A5">
        <w:rPr>
          <w:rFonts w:ascii="Cambria" w:hAnsi="Cambria"/>
          <w:lang w:eastAsia="de-DE"/>
        </w:rPr>
        <w:t>-factor</w:t>
      </w:r>
      <w:r w:rsidR="005630D9">
        <w:rPr>
          <w:rFonts w:ascii="Cambria" w:hAnsi="Cambria"/>
          <w:lang w:eastAsia="de-DE"/>
        </w:rPr>
        <w:t xml:space="preserve"> </w:t>
      </w:r>
      <w:r w:rsidR="00533C2E" w:rsidRPr="00A377A5">
        <w:rPr>
          <w:rFonts w:ascii="Cambria" w:hAnsi="Cambria"/>
          <w:lang w:eastAsia="de-DE"/>
        </w:rPr>
        <w:t>ESEM model</w:t>
      </w:r>
    </w:p>
    <w:tbl>
      <w:tblPr>
        <w:tblW w:w="4100" w:type="dxa"/>
        <w:tblLook w:val="04A0" w:firstRow="1" w:lastRow="0" w:firstColumn="1" w:lastColumn="0" w:noHBand="0" w:noVBand="1"/>
      </w:tblPr>
      <w:tblGrid>
        <w:gridCol w:w="3140"/>
        <w:gridCol w:w="960"/>
      </w:tblGrid>
      <w:tr w:rsidR="00637A82" w:rsidRPr="00A377A5" w14:paraId="7734DBE3" w14:textId="77777777" w:rsidTr="00637A82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AF08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88AA" w14:textId="1FC795AB" w:rsidR="00637A82" w:rsidRPr="00A377A5" w:rsidRDefault="006B49DE" w:rsidP="006B49DE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>
              <w:rPr>
                <w:rFonts w:ascii="Cambria" w:eastAsia="Times New Roman" w:hAnsi="Cambria" w:cs="Calibri"/>
                <w:color w:val="000000"/>
              </w:rPr>
              <w:t xml:space="preserve">        </w:t>
            </w:r>
            <w:r w:rsidR="001E04B5">
              <w:rPr>
                <w:rFonts w:ascii="Cambria" w:eastAsia="Times New Roman" w:hAnsi="Cambria" w:cs="Calibri"/>
                <w:color w:val="000000"/>
              </w:rPr>
              <w:t xml:space="preserve"> </w:t>
            </w:r>
            <w:r w:rsidR="00637A82" w:rsidRPr="00A377A5">
              <w:rPr>
                <w:rFonts w:ascii="Cambria" w:eastAsia="Times New Roman" w:hAnsi="Cambria" w:cs="Calibri"/>
                <w:color w:val="000000"/>
              </w:rPr>
              <w:t>F1</w:t>
            </w:r>
          </w:p>
        </w:tc>
      </w:tr>
      <w:tr w:rsidR="00637A82" w:rsidRPr="00A377A5" w14:paraId="11EA28A3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96AA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Physical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D3B1" w14:textId="3371D5DE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5</w:t>
            </w:r>
            <w:r w:rsidR="00674D37">
              <w:rPr>
                <w:rFonts w:ascii="Cambria" w:eastAsia="Times New Roman" w:hAnsi="Cambria" w:cs="Calibri"/>
                <w:color w:val="000000"/>
              </w:rPr>
              <w:t>9</w:t>
            </w:r>
          </w:p>
        </w:tc>
      </w:tr>
      <w:tr w:rsidR="00637A82" w:rsidRPr="00A377A5" w14:paraId="36CC5DB9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A817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Vit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6102" w14:textId="782483F4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5</w:t>
            </w:r>
            <w:r w:rsidR="00674D37">
              <w:rPr>
                <w:rFonts w:ascii="Cambria" w:eastAsia="Times New Roman" w:hAnsi="Cambria" w:cs="Calibri"/>
                <w:color w:val="000000"/>
              </w:rPr>
              <w:t>7</w:t>
            </w:r>
          </w:p>
        </w:tc>
      </w:tr>
      <w:tr w:rsidR="00637A82" w:rsidRPr="00A377A5" w14:paraId="7137059D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4D6F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Moral / m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8340" w14:textId="72C5191B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6</w:t>
            </w:r>
            <w:r w:rsidR="00674D37">
              <w:rPr>
                <w:rFonts w:ascii="Cambria" w:eastAsia="Times New Roman" w:hAnsi="Cambria" w:cs="Calibri"/>
                <w:color w:val="000000"/>
              </w:rPr>
              <w:t>5</w:t>
            </w:r>
          </w:p>
        </w:tc>
      </w:tr>
      <w:tr w:rsidR="00637A82" w:rsidRPr="00A377A5" w14:paraId="5CB3E53A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504B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Living enviro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B9E" w14:textId="0E610FC8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49</w:t>
            </w:r>
          </w:p>
        </w:tc>
      </w:tr>
      <w:tr w:rsidR="00637A82" w:rsidRPr="00A377A5" w14:paraId="21AC94EA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DD130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Mem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697" w14:textId="510C93EA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4</w:t>
            </w:r>
            <w:r w:rsidR="00674D37">
              <w:rPr>
                <w:rFonts w:ascii="Cambria" w:eastAsia="Times New Roman" w:hAnsi="Cambria" w:cs="Calibri"/>
                <w:color w:val="000000"/>
              </w:rPr>
              <w:t>9</w:t>
            </w:r>
          </w:p>
        </w:tc>
      </w:tr>
      <w:tr w:rsidR="00637A82" w:rsidRPr="00A377A5" w14:paraId="5E5AE19F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A87A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Relationship with 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377F" w14:textId="77777777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28</w:t>
            </w:r>
          </w:p>
        </w:tc>
      </w:tr>
      <w:tr w:rsidR="00637A82" w:rsidRPr="00A377A5" w14:paraId="5120490E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6C79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Relationship with sta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4462" w14:textId="1A664349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5</w:t>
            </w:r>
            <w:r w:rsidR="00B80BE3">
              <w:rPr>
                <w:rFonts w:ascii="Cambria" w:eastAsia="Times New Roman" w:hAnsi="Cambria" w:cs="Calibri"/>
                <w:color w:val="000000"/>
              </w:rPr>
              <w:t>1</w:t>
            </w:r>
          </w:p>
        </w:tc>
      </w:tr>
      <w:tr w:rsidR="00637A82" w:rsidRPr="00A377A5" w14:paraId="67B31A04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75D3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Relationship with frie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1464" w14:textId="603018BD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42</w:t>
            </w:r>
          </w:p>
        </w:tc>
      </w:tr>
      <w:tr w:rsidR="00637A82" w:rsidRPr="00A377A5" w14:paraId="57F6B609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F58D" w14:textId="0584D911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Self</w:t>
            </w:r>
            <w:r w:rsidR="00EB291A">
              <w:rPr>
                <w:rFonts w:ascii="Cambria" w:eastAsia="Times New Roman" w:hAnsi="Cambria" w:cs="Times New Roman"/>
                <w:color w:val="000000"/>
              </w:rPr>
              <w:t>-</w:t>
            </w:r>
            <w:r w:rsidRPr="00A377A5">
              <w:rPr>
                <w:rFonts w:ascii="Cambria" w:eastAsia="Times New Roman" w:hAnsi="Cambria" w:cs="Times New Roman"/>
                <w:color w:val="000000"/>
              </w:rPr>
              <w:t>im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03DA" w14:textId="24B9BB15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6</w:t>
            </w:r>
            <w:r w:rsidR="00B80BE3">
              <w:rPr>
                <w:rFonts w:ascii="Cambria" w:eastAsia="Times New Roman" w:hAnsi="Cambria" w:cs="Calibri"/>
                <w:color w:val="000000"/>
              </w:rPr>
              <w:t>6</w:t>
            </w:r>
          </w:p>
        </w:tc>
      </w:tr>
      <w:tr w:rsidR="00637A82" w:rsidRPr="00A377A5" w14:paraId="144DD9EC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4A37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Keep bu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FCBF" w14:textId="77777777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57</w:t>
            </w:r>
          </w:p>
        </w:tc>
      </w:tr>
      <w:tr w:rsidR="00637A82" w:rsidRPr="00A377A5" w14:paraId="44499089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DE7F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Do things for plea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649B" w14:textId="061AB879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5</w:t>
            </w:r>
            <w:r w:rsidR="00B80BE3">
              <w:rPr>
                <w:rFonts w:ascii="Cambria" w:eastAsia="Times New Roman" w:hAnsi="Cambria" w:cs="Calibri"/>
                <w:color w:val="000000"/>
              </w:rPr>
              <w:t>4</w:t>
            </w:r>
          </w:p>
        </w:tc>
      </w:tr>
      <w:tr w:rsidR="00637A82" w:rsidRPr="00A377A5" w14:paraId="7285A569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A5EB" w14:textId="0519CA7F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Self</w:t>
            </w:r>
            <w:r w:rsidR="00EB291A">
              <w:rPr>
                <w:rFonts w:ascii="Cambria" w:eastAsia="Times New Roman" w:hAnsi="Cambria" w:cs="Times New Roman"/>
                <w:color w:val="000000"/>
              </w:rPr>
              <w:t>-</w:t>
            </w:r>
            <w:r w:rsidRPr="00A377A5">
              <w:rPr>
                <w:rFonts w:ascii="Cambria" w:eastAsia="Times New Roman" w:hAnsi="Cambria" w:cs="Times New Roman"/>
                <w:color w:val="000000"/>
              </w:rPr>
              <w:t>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1385" w14:textId="0DA463EE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6</w:t>
            </w:r>
            <w:r w:rsidR="00B80BE3">
              <w:rPr>
                <w:rFonts w:ascii="Cambria" w:eastAsia="Times New Roman" w:hAnsi="Cambria" w:cs="Calibri"/>
                <w:color w:val="000000"/>
              </w:rPr>
              <w:t>3</w:t>
            </w:r>
          </w:p>
        </w:tc>
      </w:tr>
      <w:tr w:rsidR="00637A82" w:rsidRPr="00A377A5" w14:paraId="14D82D06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B405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Live with oth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D57E" w14:textId="769A51DD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53</w:t>
            </w:r>
          </w:p>
        </w:tc>
      </w:tr>
      <w:tr w:rsidR="00637A82" w:rsidRPr="00A377A5" w14:paraId="58700F12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40862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Make cho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8334" w14:textId="1943722A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0.59</w:t>
            </w:r>
          </w:p>
        </w:tc>
      </w:tr>
      <w:tr w:rsidR="00637A82" w:rsidRPr="00A377A5" w14:paraId="1236919F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13AF" w14:textId="43896272" w:rsidR="00637A82" w:rsidRPr="00A377A5" w:rsidRDefault="001E04B5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Eigenvalu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0654" w14:textId="77777777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4.79</w:t>
            </w:r>
          </w:p>
        </w:tc>
      </w:tr>
      <w:tr w:rsidR="00637A82" w:rsidRPr="00A377A5" w14:paraId="754928E7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30B7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Variance explai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BFEA" w14:textId="77777777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</w:rPr>
            </w:pPr>
            <w:r w:rsidRPr="00A377A5">
              <w:rPr>
                <w:rFonts w:ascii="Cambria" w:eastAsia="Times New Roman" w:hAnsi="Cambria" w:cs="Calibri"/>
                <w:color w:val="000000"/>
              </w:rPr>
              <w:t>29%</w:t>
            </w:r>
          </w:p>
        </w:tc>
      </w:tr>
      <w:tr w:rsidR="00637A82" w:rsidRPr="00A377A5" w14:paraId="6154B4BE" w14:textId="77777777" w:rsidTr="00637A82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2F44" w14:textId="77777777" w:rsidR="00637A82" w:rsidRPr="00A377A5" w:rsidRDefault="00637A82" w:rsidP="00637A8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  <w:lang w:val="fr-FR"/>
              </w:rPr>
              <w:t>Cronbach’s 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8F53A" w14:textId="27424683" w:rsidR="00637A82" w:rsidRPr="00A377A5" w:rsidRDefault="00637A82" w:rsidP="00637A82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377A5">
              <w:rPr>
                <w:rFonts w:ascii="Cambria" w:eastAsia="Times New Roman" w:hAnsi="Cambria" w:cs="Times New Roman"/>
                <w:color w:val="000000"/>
              </w:rPr>
              <w:t>0.8</w:t>
            </w:r>
            <w:r w:rsidR="00FE0DB8" w:rsidRPr="00A377A5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</w:tr>
    </w:tbl>
    <w:p w14:paraId="4E75EE6A" w14:textId="77777777" w:rsidR="00533C2E" w:rsidRPr="00A377A5" w:rsidRDefault="00533C2E">
      <w:pPr>
        <w:rPr>
          <w:rFonts w:ascii="Cambria" w:hAnsi="Cambria"/>
        </w:rPr>
      </w:pPr>
    </w:p>
    <w:sectPr w:rsidR="00533C2E" w:rsidRPr="00A37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yMzA2N7E0NDUxMDBS0lEKTi0uzszPAykwrwUAR+VshCwAAAA="/>
  </w:docVars>
  <w:rsids>
    <w:rsidRoot w:val="0008220B"/>
    <w:rsid w:val="0008220B"/>
    <w:rsid w:val="000C4C57"/>
    <w:rsid w:val="000E2C8A"/>
    <w:rsid w:val="0018360B"/>
    <w:rsid w:val="001A4106"/>
    <w:rsid w:val="001B5B4D"/>
    <w:rsid w:val="001E04B5"/>
    <w:rsid w:val="002506CD"/>
    <w:rsid w:val="00253E24"/>
    <w:rsid w:val="002C4483"/>
    <w:rsid w:val="00304BA8"/>
    <w:rsid w:val="00453954"/>
    <w:rsid w:val="00503B47"/>
    <w:rsid w:val="005165C5"/>
    <w:rsid w:val="00533C2E"/>
    <w:rsid w:val="005630D9"/>
    <w:rsid w:val="00585255"/>
    <w:rsid w:val="00637A82"/>
    <w:rsid w:val="00674D37"/>
    <w:rsid w:val="006B49DE"/>
    <w:rsid w:val="007241FB"/>
    <w:rsid w:val="00787F37"/>
    <w:rsid w:val="008C574E"/>
    <w:rsid w:val="009575CB"/>
    <w:rsid w:val="00994C75"/>
    <w:rsid w:val="00A300AF"/>
    <w:rsid w:val="00A377A5"/>
    <w:rsid w:val="00A65EB4"/>
    <w:rsid w:val="00B078AA"/>
    <w:rsid w:val="00B80BE3"/>
    <w:rsid w:val="00BB4932"/>
    <w:rsid w:val="00BD4B66"/>
    <w:rsid w:val="00CB4B3C"/>
    <w:rsid w:val="00E75117"/>
    <w:rsid w:val="00E9642C"/>
    <w:rsid w:val="00EB291A"/>
    <w:rsid w:val="00FE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98AC"/>
  <w15:chartTrackingRefBased/>
  <w15:docId w15:val="{24B033C4-F05F-4A3F-91A5-A9B07B63E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253E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C45911" w:themeColor="accent2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0C4C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semiHidden/>
    <w:unhideWhenUsed/>
    <w:qFormat/>
    <w:rsid w:val="004539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i/>
      <w:color w:val="7030A0"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53E24"/>
    <w:rPr>
      <w:rFonts w:asciiTheme="majorHAnsi" w:eastAsiaTheme="majorEastAsia" w:hAnsiTheme="majorHAnsi" w:cstheme="majorBidi"/>
      <w:b/>
      <w:color w:val="C45911" w:themeColor="accent2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C4C57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453954"/>
    <w:rPr>
      <w:rFonts w:asciiTheme="majorHAnsi" w:eastAsiaTheme="majorEastAsia" w:hAnsiTheme="majorHAnsi" w:cstheme="majorBidi"/>
      <w:b/>
      <w:i/>
      <w:color w:val="7030A0"/>
      <w:sz w:val="28"/>
      <w:szCs w:val="24"/>
    </w:rPr>
  </w:style>
  <w:style w:type="paragraph" w:customStyle="1" w:styleId="Table">
    <w:name w:val="Table"/>
    <w:basedOn w:val="TM1"/>
    <w:qFormat/>
    <w:rsid w:val="00CB4B3C"/>
    <w:pPr>
      <w:tabs>
        <w:tab w:val="left" w:pos="440"/>
        <w:tab w:val="right" w:leader="dot" w:pos="9062"/>
      </w:tabs>
      <w:spacing w:after="200" w:line="276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  <w:lang w:val="pl-PL" w:eastAsia="pl-PL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CB4B3C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6ED2E-CC77-41E2-8A86-5B93BA72A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18</Words>
  <Characters>2305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a</dc:creator>
  <cp:keywords/>
  <dc:description/>
  <cp:lastModifiedBy>Christophe Cous</cp:lastModifiedBy>
  <cp:revision>14</cp:revision>
  <dcterms:created xsi:type="dcterms:W3CDTF">2021-07-21T13:41:00Z</dcterms:created>
  <dcterms:modified xsi:type="dcterms:W3CDTF">2021-08-08T23:16:00Z</dcterms:modified>
</cp:coreProperties>
</file>